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60"/>
        <w:jc w:val="both"/>
        <w:rPr>
          <w:rFonts w:ascii="Times New Roman" w:hAnsi="Times New Roman" w:cs="Arial"/>
          <w:sz w:val="24"/>
          <w:szCs w:val="24"/>
          <w:lang w:val="en-US"/>
        </w:rPr>
      </w:pPr>
      <w:r>
        <w:rPr>
          <w:rFonts w:cs="Arial" w:ascii="Times New Roman" w:hAnsi="Times New Roman"/>
          <w:sz w:val="24"/>
          <w:szCs w:val="24"/>
          <w:lang w:val="en-US"/>
        </w:rPr>
        <w:t>Additional file 2: Primers, conditions for PCR amplification and restriction enzymes used before SSCP analyses.</w:t>
      </w:r>
    </w:p>
    <w:tbl>
      <w:tblPr>
        <w:tblW w:w="140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1368"/>
        <w:gridCol w:w="4922"/>
        <w:gridCol w:w="1408"/>
        <w:gridCol w:w="2733"/>
        <w:gridCol w:w="1302"/>
      </w:tblGrid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CR-System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er sequence (5’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US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’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agment size (bp)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nealing temperature/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°C/mM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triction enzyme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2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CGCTTTGTGGTGGAACTT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2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IVS2+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GGCAATCCTGGAGGTCC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IVS2-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AGCAACCAGAAGTGGCA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7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1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HpaI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IVS3+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3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AGGCTATGGCTTGAACGCA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IVS5-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5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TGTGGGTTAGGACACGGAC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5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/1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BshN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IVS6+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6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CTCCAAAGACCCAAGGA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H 9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9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TAATGCATTGATCCAGAGCC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7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1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BstY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IVS9+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9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TCTCTGAATCCTGGCTCCC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IVS9-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9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CTCAGGGTTTGTGACAGGA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1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H 10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10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TTGACAACAGCACACAGATG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H 12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1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CTTGGTCCTGGATAAGTTTGAAA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0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3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NlaII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IVS12+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1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CAATCTTGAAGTCCCTGTGC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IVS12-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1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TGCTTGTGAAGTGCCACTAAACTGT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1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NlaII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H 13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13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CCCCTGCTTCGTGGACGATTC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H 21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21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GGCTGAGCACATGCTGTTC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8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1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IVS21+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21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ACTGGCAGAACGGGAGG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IVS21-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21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CTGGGCCTTTCTCCT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2.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BshNI</w:t>
            </w:r>
          </w:p>
        </w:tc>
      </w:tr>
    </w:tbl>
    <w:p>
      <w:pPr>
        <w:pStyle w:val="Normal"/>
        <w:spacing w:lineRule="auto" w:line="360" w:before="0" w:after="60"/>
        <w:jc w:val="both"/>
        <w:rPr/>
      </w:pPr>
      <w:r>
        <w:rPr>
          <w:rFonts w:cs="Arial" w:ascii="Times New Roman" w:hAnsi="Times New Roman"/>
          <w:sz w:val="24"/>
          <w:szCs w:val="24"/>
          <w:lang w:val="en-US"/>
        </w:rPr>
        <w:t>Additional file 2: Continue</w:t>
      </w:r>
      <w:r>
        <w:rPr/>
        <w:t>.</w:t>
      </w:r>
    </w:p>
    <w:tbl>
      <w:tblPr>
        <w:tblW w:w="140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1368"/>
        <w:gridCol w:w="4922"/>
        <w:gridCol w:w="1408"/>
        <w:gridCol w:w="2733"/>
        <w:gridCol w:w="1302"/>
      </w:tblGrid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CR-System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er sequence (5’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US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’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agment size (bp)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nealing temperature/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°C/mM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triction enzyme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H 22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2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GCTCCTGAAGTATCGCTCAG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28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28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GGCTCTGATGCTTTCCATC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6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3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Bfa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29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29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TGAAGGAAGAATGGCTTCC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H 34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34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CCTATCACTAGAGAGGCCTCTAAA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8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1.5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Mva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H 35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35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AGCAGCTCTCAGAGATTACAGT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H 39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39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GCTGCTCAGGTTCAAC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1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IVS39+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39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TGTGGAACATGGCCCTAC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IVS39-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39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CTGGGCCAAATGTTGTA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1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40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40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ACTTCTTCCTCACCCGATG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H 45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45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CAAACTGGAGTATTAAGAGCCT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5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1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AvaI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IVS45+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45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TTGTGCCCATGCAGTCTG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C IVS45-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45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GTACATTGTCTGCCAGAGAGCA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1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3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Alu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CR H 47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47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TTCGATGTATGGGCACCATTCA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X36 H 1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1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GGGGAATGGACCATCTT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9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1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HaeII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X36 C IVS1+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1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TACCCGATGCCCAGTGAT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X36 C IVS1-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1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CAGGGAAAGGAGGAG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0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/1,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X36 H 2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TGCTATGACCGCGCC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 w:before="0" w:after="60"/>
        <w:jc w:val="both"/>
        <w:rPr/>
      </w:pPr>
      <w:r>
        <w:rPr/>
        <w:t>Additional file 2: Continue.</w:t>
      </w:r>
    </w:p>
    <w:tbl>
      <w:tblPr>
        <w:tblW w:w="140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1368"/>
        <w:gridCol w:w="4922"/>
        <w:gridCol w:w="1408"/>
        <w:gridCol w:w="2733"/>
        <w:gridCol w:w="1302"/>
      </w:tblGrid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CR-System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er sequence (5’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US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’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agment size (bp)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nealing temperature/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°C/mM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triction enzyme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X36 C 2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TTGTGTGCAACACCTGCA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2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0.75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MboI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X36 H 2R1,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GGCATCTCCCGCTTCTACA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X36 H 2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ACACCCATCAGGTCTACGC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1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/1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HaeII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X36 H 2R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on 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CCAGTGACTCTGCCTATGTGTG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RTK C IVS-3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3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CAGTCTCCATTCCCCTTG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7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/3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HincI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RTK C IVS+4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4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AAACAATAAAGAAATCACACAACTCG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RTK C IVS-5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5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TGTGTGTGTTCGGTAGCTGT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3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/2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RTK C IVS+6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6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CCACTTCTCTCTTCATCCTG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RTK C IVS-6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6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CATGTCTGGCATTCCCAC 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6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/2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Tru1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RTK C IVS+7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7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CAATATTTATTCTGAACTCCAGG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RTK C IVS-7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7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CACAGAATGTTCAAAAACCAAAC 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5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/2.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Mbo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RTK C IVS+8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8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TAGGAGACCAGTGAACTCCTTC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RTK C IVS-9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9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TTTCCCTATTACAAGCCAACAT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7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/2,0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HincI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RTK C IVS+10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2" w:right="-5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10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CATTTGAAGCTGGGACACTTAC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DH12 C 5’UT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' UTR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ACAAAGAAGCCAGGAGTT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/1.5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DH12 C IVS1+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1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ACGCATATCCCAATCCAGG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DH12 C IVS1-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1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AATTTCCCTTTGAGGCTGG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/1.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Bsp143II</w:t>
            </w:r>
          </w:p>
        </w:tc>
      </w:tr>
    </w:tbl>
    <w:p>
      <w:pPr>
        <w:pStyle w:val="Normal"/>
        <w:spacing w:lineRule="auto" w:line="360" w:before="0" w:after="60"/>
        <w:jc w:val="both"/>
        <w:rPr/>
      </w:pPr>
      <w:r>
        <w:rPr/>
        <w:t>Additional file 2: Continue.</w:t>
      </w:r>
    </w:p>
    <w:tbl>
      <w:tblPr>
        <w:tblW w:w="140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1368"/>
        <w:gridCol w:w="4922"/>
        <w:gridCol w:w="1408"/>
        <w:gridCol w:w="2733"/>
        <w:gridCol w:w="1302"/>
      </w:tblGrid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CR-System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er sequence (5’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US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’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agment size (bp)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nealing temperature/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°C/mM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triction enzyme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DH12 C IVS2+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AGGAAAGATAAGGAAATGTGG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DH12 C IVS2-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TTTAGGGATGGCTGGGA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2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/1,5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Hinf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DH12 C IVS3+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3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GGCACAGGGTGGAACAG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DH12 C IVS3-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3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TCAGGCTTGCTACAGGCA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2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/1.5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Nsi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DH12 C IVS4+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4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CAGGCTTCTTGCAGGG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DH12 C IVS4-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4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TTCTACCCCCTGAGCCTG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7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/1.5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Bsp143I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DH12 C IVS5+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5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CTCTACCCTGGCTCTTTCTCC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DH12 C IVS5-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5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ATTTGTGCATTTTGCTGC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6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/1.5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Mbo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DH12 C IVS6+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6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GTGATGGAGAAAACCAGG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DH12 C IVS6-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on 6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ACTTTTCCAGATTGCCACC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3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/1.5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Bsp143II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DH12 C 3'UT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' UTR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CAGCCAGGAGGACAGTC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letter ‘C’ after the gene designation in the first column points to canine-specific primer sequences, whereas ‘H’ stands for primers deduced from human DNA sequenc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84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4T07:18:00Z</dcterms:created>
  <dc:creator>Th</dc:creator>
  <dc:description/>
  <cp:keywords/>
  <dc:language>en-US</dc:language>
  <cp:lastModifiedBy>Th</cp:lastModifiedBy>
  <dcterms:modified xsi:type="dcterms:W3CDTF">2006-11-24T07:59:00Z</dcterms:modified>
  <cp:revision>3</cp:revision>
  <dc:subject/>
  <dc:title>Table 2: Primers and conditions for PCR amplification and Restriction enzyme used before SSCP analyses</dc:title>
</cp:coreProperties>
</file>